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pPr w:leftFromText="141" w:rightFromText="141" w:horzAnchor="margin" w:tblpY="615"/>
        <w:tblW w:w="9310" w:type="dxa"/>
        <w:tblLook w:val="04A0" w:firstRow="1" w:lastRow="0" w:firstColumn="1" w:lastColumn="0" w:noHBand="0" w:noVBand="1"/>
      </w:tblPr>
      <w:tblGrid>
        <w:gridCol w:w="2161"/>
        <w:gridCol w:w="2494"/>
        <w:gridCol w:w="2494"/>
        <w:gridCol w:w="2161"/>
      </w:tblGrid>
      <w:tr w:rsidR="001458B8" w14:paraId="634A374D" w14:textId="77777777" w:rsidTr="00200926">
        <w:trPr>
          <w:trHeight w:val="977"/>
        </w:trPr>
        <w:tc>
          <w:tcPr>
            <w:tcW w:w="2161" w:type="dxa"/>
            <w:tcBorders>
              <w:left w:val="nil"/>
              <w:right w:val="nil"/>
            </w:tcBorders>
            <w:vAlign w:val="center"/>
          </w:tcPr>
          <w:p w14:paraId="6897D930" w14:textId="75284339" w:rsidR="001458B8" w:rsidRPr="00895BAB" w:rsidRDefault="001458B8" w:rsidP="00200926">
            <w:pPr>
              <w:jc w:val="center"/>
              <w:rPr>
                <w:b/>
              </w:rPr>
            </w:pPr>
            <w:r w:rsidRPr="001458B8">
              <w:rPr>
                <w:b/>
              </w:rPr>
              <w:t>Infection time</w:t>
            </w:r>
          </w:p>
        </w:tc>
        <w:tc>
          <w:tcPr>
            <w:tcW w:w="2494" w:type="dxa"/>
            <w:tcBorders>
              <w:left w:val="nil"/>
              <w:right w:val="nil"/>
            </w:tcBorders>
            <w:vAlign w:val="center"/>
          </w:tcPr>
          <w:p w14:paraId="2473EF0A" w14:textId="0332B1B4" w:rsidR="001458B8" w:rsidRPr="001458B8" w:rsidRDefault="001458B8" w:rsidP="00200926">
            <w:pPr>
              <w:jc w:val="center"/>
              <w:rPr>
                <w:b/>
                <w:lang w:val="en-US"/>
              </w:rPr>
            </w:pPr>
            <w:r w:rsidRPr="001458B8">
              <w:rPr>
                <w:b/>
                <w:lang w:val="en-US"/>
              </w:rPr>
              <w:t>Noninfected</w:t>
            </w:r>
          </w:p>
          <w:p w14:paraId="0EA61BFE" w14:textId="31B7403F" w:rsidR="001458B8" w:rsidRPr="001458B8" w:rsidRDefault="00200926" w:rsidP="00200926">
            <w:pPr>
              <w:jc w:val="center"/>
              <w:rPr>
                <w:b/>
                <w:lang w:val="en-US"/>
              </w:rPr>
            </w:pPr>
            <w:r w:rsidRPr="00200926">
              <w:rPr>
                <w:b/>
                <w:lang w:val="en-US"/>
              </w:rPr>
              <w:t>(Mean±ErroPad)</w:t>
            </w:r>
          </w:p>
        </w:tc>
        <w:tc>
          <w:tcPr>
            <w:tcW w:w="2494" w:type="dxa"/>
            <w:tcBorders>
              <w:left w:val="nil"/>
              <w:right w:val="nil"/>
            </w:tcBorders>
            <w:vAlign w:val="center"/>
          </w:tcPr>
          <w:p w14:paraId="158C8C15" w14:textId="1D2DAC95" w:rsidR="001458B8" w:rsidRPr="00895BAB" w:rsidRDefault="001458B8" w:rsidP="00200926">
            <w:pPr>
              <w:jc w:val="center"/>
              <w:rPr>
                <w:b/>
              </w:rPr>
            </w:pPr>
            <w:r w:rsidRPr="00895BAB">
              <w:rPr>
                <w:b/>
              </w:rPr>
              <w:t>Infect</w:t>
            </w:r>
            <w:r>
              <w:rPr>
                <w:b/>
              </w:rPr>
              <w:t>ed</w:t>
            </w:r>
          </w:p>
          <w:p w14:paraId="4BE6CCEE" w14:textId="481E2840" w:rsidR="001458B8" w:rsidRPr="00895BAB" w:rsidRDefault="00200926" w:rsidP="00200926">
            <w:pPr>
              <w:jc w:val="center"/>
              <w:rPr>
                <w:b/>
              </w:rPr>
            </w:pPr>
            <w:r w:rsidRPr="00200926">
              <w:rPr>
                <w:b/>
              </w:rPr>
              <w:t>(Mean±ErroPad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vAlign w:val="center"/>
          </w:tcPr>
          <w:p w14:paraId="7050B55A" w14:textId="758EFD6A" w:rsidR="001458B8" w:rsidRPr="00895BAB" w:rsidRDefault="00E70D29" w:rsidP="00200926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1458B8">
              <w:rPr>
                <w:b/>
              </w:rPr>
              <w:t xml:space="preserve"> value</w:t>
            </w:r>
          </w:p>
        </w:tc>
      </w:tr>
      <w:tr w:rsidR="001458B8" w14:paraId="6A5A0289" w14:textId="77777777" w:rsidTr="00200926">
        <w:trPr>
          <w:trHeight w:val="397"/>
        </w:trPr>
        <w:tc>
          <w:tcPr>
            <w:tcW w:w="2161" w:type="dxa"/>
            <w:tcBorders>
              <w:left w:val="nil"/>
              <w:bottom w:val="nil"/>
              <w:right w:val="nil"/>
            </w:tcBorders>
            <w:vAlign w:val="center"/>
          </w:tcPr>
          <w:p w14:paraId="31387DAF" w14:textId="77777777" w:rsidR="001458B8" w:rsidRDefault="001458B8" w:rsidP="00200926">
            <w:pPr>
              <w:jc w:val="center"/>
            </w:pPr>
            <w:r>
              <w:t>90 min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  <w:vAlign w:val="center"/>
          </w:tcPr>
          <w:p w14:paraId="5F3A6DF3" w14:textId="4792898C" w:rsidR="001458B8" w:rsidRDefault="001458B8" w:rsidP="00200926">
            <w:pPr>
              <w:jc w:val="center"/>
            </w:pPr>
            <w:r>
              <w:t>18.49 ± 1.90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  <w:vAlign w:val="center"/>
          </w:tcPr>
          <w:p w14:paraId="5F98F923" w14:textId="74DA6377" w:rsidR="001458B8" w:rsidRDefault="001458B8" w:rsidP="00200926">
            <w:pPr>
              <w:jc w:val="center"/>
            </w:pPr>
            <w:r>
              <w:t>18.43 ± 1.69</w:t>
            </w:r>
          </w:p>
        </w:tc>
        <w:tc>
          <w:tcPr>
            <w:tcW w:w="2161" w:type="dxa"/>
            <w:tcBorders>
              <w:left w:val="nil"/>
              <w:bottom w:val="nil"/>
              <w:right w:val="nil"/>
            </w:tcBorders>
            <w:vAlign w:val="center"/>
          </w:tcPr>
          <w:p w14:paraId="0A9AA935" w14:textId="5F14B8BA" w:rsidR="001458B8" w:rsidRDefault="00E70D29" w:rsidP="00200926">
            <w:pPr>
              <w:jc w:val="center"/>
            </w:pPr>
            <w:r>
              <w:t>p</w:t>
            </w:r>
            <w:r w:rsidR="001458B8">
              <w:t xml:space="preserve"> = 0.8981</w:t>
            </w:r>
          </w:p>
        </w:tc>
      </w:tr>
      <w:tr w:rsidR="001458B8" w14:paraId="639D341B" w14:textId="77777777" w:rsidTr="00200926">
        <w:trPr>
          <w:trHeight w:val="39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2906" w14:textId="7B26B4B2" w:rsidR="001458B8" w:rsidRDefault="001458B8" w:rsidP="00200926">
            <w:pPr>
              <w:jc w:val="center"/>
            </w:pPr>
            <w:r>
              <w:t>10 day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8A31" w14:textId="58C19C8E" w:rsidR="001458B8" w:rsidRDefault="001458B8" w:rsidP="00200926">
            <w:pPr>
              <w:jc w:val="center"/>
            </w:pPr>
            <w:r>
              <w:t>20.20 ± 2.7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70C9" w14:textId="124B2095" w:rsidR="001458B8" w:rsidRDefault="001458B8" w:rsidP="00200926">
            <w:pPr>
              <w:jc w:val="center"/>
            </w:pPr>
            <w:r>
              <w:t>20.10 ± 1.4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B9F1" w14:textId="42ECB31D" w:rsidR="001458B8" w:rsidRDefault="00E70D29" w:rsidP="00200926">
            <w:pPr>
              <w:jc w:val="center"/>
            </w:pPr>
            <w:r>
              <w:t>p</w:t>
            </w:r>
            <w:r w:rsidR="001458B8">
              <w:t xml:space="preserve"> = </w:t>
            </w:r>
            <w:r w:rsidR="001458B8" w:rsidRPr="000B4F46">
              <w:t>0</w:t>
            </w:r>
            <w:r w:rsidR="001458B8">
              <w:t>.</w:t>
            </w:r>
            <w:r w:rsidR="001458B8" w:rsidRPr="000B4F46">
              <w:t>6993</w:t>
            </w:r>
          </w:p>
        </w:tc>
      </w:tr>
      <w:tr w:rsidR="001458B8" w14:paraId="339468F2" w14:textId="77777777" w:rsidTr="00200926">
        <w:trPr>
          <w:trHeight w:val="39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DCAE" w14:textId="6A953B58" w:rsidR="001458B8" w:rsidRDefault="001458B8" w:rsidP="00200926">
            <w:pPr>
              <w:jc w:val="center"/>
            </w:pPr>
            <w:r>
              <w:t>17 day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D622" w14:textId="169FD0BA" w:rsidR="001458B8" w:rsidRDefault="001458B8" w:rsidP="00200926">
            <w:pPr>
              <w:jc w:val="center"/>
            </w:pPr>
            <w:r>
              <w:t>22.01 ± 1.8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7E71" w14:textId="0C171A95" w:rsidR="001458B8" w:rsidRDefault="001458B8" w:rsidP="00200926">
            <w:pPr>
              <w:jc w:val="center"/>
            </w:pPr>
            <w:r>
              <w:t>21.01 ± 1.5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6F58" w14:textId="56D448E6" w:rsidR="001458B8" w:rsidRDefault="00E70D29" w:rsidP="00200926">
            <w:pPr>
              <w:jc w:val="center"/>
            </w:pPr>
            <w:r>
              <w:t>p</w:t>
            </w:r>
            <w:r w:rsidR="001458B8">
              <w:t xml:space="preserve"> = 0.</w:t>
            </w:r>
            <w:r w:rsidR="001458B8" w:rsidRPr="00444E46">
              <w:t>3543</w:t>
            </w:r>
          </w:p>
        </w:tc>
      </w:tr>
      <w:tr w:rsidR="001458B8" w14:paraId="0CE9F2CE" w14:textId="77777777" w:rsidTr="00200926">
        <w:trPr>
          <w:trHeight w:val="39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EDFE" w14:textId="34FBA8FB" w:rsidR="001458B8" w:rsidRDefault="001458B8" w:rsidP="00200926">
            <w:pPr>
              <w:jc w:val="center"/>
            </w:pPr>
            <w:r>
              <w:t>22 day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208F" w14:textId="787273FC" w:rsidR="001458B8" w:rsidRDefault="001458B8" w:rsidP="00200926">
            <w:pPr>
              <w:jc w:val="center"/>
            </w:pPr>
            <w:r>
              <w:t>23.07 ± 2.4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EE61" w14:textId="6D6383A5" w:rsidR="001458B8" w:rsidRDefault="001458B8" w:rsidP="00200926">
            <w:pPr>
              <w:jc w:val="center"/>
            </w:pPr>
            <w:r>
              <w:t>22.37 ± 3.4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F6C1" w14:textId="21BEEB7E" w:rsidR="001458B8" w:rsidRDefault="00E70D29" w:rsidP="00200926">
            <w:pPr>
              <w:jc w:val="center"/>
            </w:pPr>
            <w:r>
              <w:t>p</w:t>
            </w:r>
            <w:r w:rsidR="001458B8">
              <w:t xml:space="preserve"> = 0.</w:t>
            </w:r>
            <w:r w:rsidR="001458B8" w:rsidRPr="00B26D59">
              <w:t>7750</w:t>
            </w:r>
          </w:p>
        </w:tc>
      </w:tr>
      <w:tr w:rsidR="001458B8" w14:paraId="2252FB46" w14:textId="77777777" w:rsidTr="00200926">
        <w:trPr>
          <w:trHeight w:val="397"/>
        </w:trPr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06146E27" w14:textId="33E2FAED" w:rsidR="001458B8" w:rsidRDefault="001458B8" w:rsidP="00200926">
            <w:pPr>
              <w:jc w:val="center"/>
            </w:pPr>
            <w:r>
              <w:t>35 days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vAlign w:val="center"/>
          </w:tcPr>
          <w:p w14:paraId="58D2932D" w14:textId="59201407" w:rsidR="001458B8" w:rsidRDefault="001458B8" w:rsidP="00200926">
            <w:pPr>
              <w:jc w:val="center"/>
            </w:pPr>
            <w:r>
              <w:t>24.34 ± 1.74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vAlign w:val="center"/>
          </w:tcPr>
          <w:p w14:paraId="21650A5A" w14:textId="4DB39EAF" w:rsidR="001458B8" w:rsidRDefault="001458B8" w:rsidP="00200926">
            <w:pPr>
              <w:jc w:val="center"/>
            </w:pPr>
            <w:r>
              <w:t>24.63 ± 1.73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3C4AF2D7" w14:textId="6E12E169" w:rsidR="001458B8" w:rsidRDefault="00E70D29" w:rsidP="00200926">
            <w:pPr>
              <w:jc w:val="center"/>
            </w:pPr>
            <w:r>
              <w:t>p</w:t>
            </w:r>
            <w:r w:rsidR="001458B8">
              <w:t xml:space="preserve"> = 0.</w:t>
            </w:r>
            <w:r w:rsidR="001458B8" w:rsidRPr="000E4863">
              <w:t>8417</w:t>
            </w:r>
          </w:p>
        </w:tc>
      </w:tr>
    </w:tbl>
    <w:p w14:paraId="6A415062" w14:textId="6E8C4401" w:rsidR="001458B8" w:rsidRPr="00200926" w:rsidRDefault="00200926">
      <w:pPr>
        <w:rPr>
          <w:b/>
          <w:bCs/>
          <w:lang w:val="en-US"/>
        </w:rPr>
      </w:pPr>
      <w:r w:rsidRPr="00200926">
        <w:rPr>
          <w:b/>
          <w:bCs/>
          <w:lang w:val="en-US"/>
        </w:rPr>
        <w:t>S</w:t>
      </w:r>
      <w:r w:rsidR="000E14E0">
        <w:rPr>
          <w:b/>
          <w:bCs/>
          <w:lang w:val="en-US"/>
        </w:rPr>
        <w:t>2</w:t>
      </w:r>
      <w:r w:rsidRPr="00200926">
        <w:rPr>
          <w:b/>
          <w:bCs/>
          <w:lang w:val="en-US"/>
        </w:rPr>
        <w:t xml:space="preserve"> – Body Weight of C57BL/6 Mice (grams)</w:t>
      </w:r>
    </w:p>
    <w:sectPr w:rsidR="001458B8" w:rsidRPr="00200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9C213" w14:textId="77777777" w:rsidR="008E6F4B" w:rsidRDefault="008E6F4B" w:rsidP="00200926">
      <w:pPr>
        <w:spacing w:after="0" w:line="240" w:lineRule="auto"/>
      </w:pPr>
      <w:r>
        <w:separator/>
      </w:r>
    </w:p>
  </w:endnote>
  <w:endnote w:type="continuationSeparator" w:id="0">
    <w:p w14:paraId="5F105B63" w14:textId="77777777" w:rsidR="008E6F4B" w:rsidRDefault="008E6F4B" w:rsidP="00200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91ED6" w14:textId="77777777" w:rsidR="008E6F4B" w:rsidRDefault="008E6F4B" w:rsidP="00200926">
      <w:pPr>
        <w:spacing w:after="0" w:line="240" w:lineRule="auto"/>
      </w:pPr>
      <w:r>
        <w:separator/>
      </w:r>
    </w:p>
  </w:footnote>
  <w:footnote w:type="continuationSeparator" w:id="0">
    <w:p w14:paraId="661D65CB" w14:textId="77777777" w:rsidR="008E6F4B" w:rsidRDefault="008E6F4B" w:rsidP="002009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B8"/>
    <w:rsid w:val="00020557"/>
    <w:rsid w:val="00053ADE"/>
    <w:rsid w:val="000E14E0"/>
    <w:rsid w:val="001458B8"/>
    <w:rsid w:val="00200926"/>
    <w:rsid w:val="00396A83"/>
    <w:rsid w:val="005B6E04"/>
    <w:rsid w:val="00703731"/>
    <w:rsid w:val="007079AB"/>
    <w:rsid w:val="008E6F4B"/>
    <w:rsid w:val="00905511"/>
    <w:rsid w:val="00952179"/>
    <w:rsid w:val="00BD0F78"/>
    <w:rsid w:val="00D11E6D"/>
    <w:rsid w:val="00E70D29"/>
    <w:rsid w:val="00FB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BC053"/>
  <w15:chartTrackingRefBased/>
  <w15:docId w15:val="{4652C0EC-BCB2-40A7-AB9A-C9899BE47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8B8"/>
    <w:pPr>
      <w:spacing w:after="200" w:line="276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458B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009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00926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2009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00926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e A.O</dc:creator>
  <cp:keywords/>
  <dc:description/>
  <cp:lastModifiedBy>Dayane A.O</cp:lastModifiedBy>
  <cp:revision>6</cp:revision>
  <dcterms:created xsi:type="dcterms:W3CDTF">2025-01-09T00:04:00Z</dcterms:created>
  <dcterms:modified xsi:type="dcterms:W3CDTF">2025-01-19T22:05:00Z</dcterms:modified>
</cp:coreProperties>
</file>